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6"/>
        <w:gridCol w:w="9464"/>
        <w:tblGridChange w:id="0">
          <w:tblGrid>
            <w:gridCol w:w="3486"/>
            <w:gridCol w:w="9464"/>
          </w:tblGrid>
        </w:tblGridChange>
      </w:tblGrid>
      <w:tr w:rsidR="00A31D60" w:rsidRPr="00A31D60" w14:paraId="4CD63A8E" w14:textId="77777777" w:rsidTr="00664050">
        <w:tc>
          <w:tcPr>
            <w:tcW w:w="3486" w:type="dxa"/>
            <w:shd w:val="clear" w:color="auto" w:fill="auto"/>
          </w:tcPr>
          <w:p w14:paraId="2DAF1DA4" w14:textId="77777777" w:rsidR="002B2602" w:rsidRPr="00A31D60" w:rsidRDefault="002B2602" w:rsidP="00A31D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9464" w:type="dxa"/>
            <w:shd w:val="clear" w:color="auto" w:fill="auto"/>
          </w:tcPr>
          <w:p w14:paraId="3210E2B6" w14:textId="77777777" w:rsidR="002B2602" w:rsidRPr="00A31D60" w:rsidRDefault="002B2602" w:rsidP="00A31D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b/>
                <w:sz w:val="24"/>
                <w:szCs w:val="24"/>
              </w:rPr>
              <w:t>PrP</w:t>
            </w:r>
            <w:r w:rsidRPr="00A31D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A31D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tern</w:t>
            </w:r>
          </w:p>
        </w:tc>
      </w:tr>
      <w:tr w:rsidR="00A31D60" w:rsidRPr="00A31D60" w14:paraId="4BD03E5D" w14:textId="77777777" w:rsidTr="00664050">
        <w:tc>
          <w:tcPr>
            <w:tcW w:w="12950" w:type="dxa"/>
            <w:gridSpan w:val="2"/>
            <w:shd w:val="clear" w:color="auto" w:fill="D9D9D9" w:themeFill="background1" w:themeFillShade="D9"/>
          </w:tcPr>
          <w:p w14:paraId="51913CA4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Alimentary system</w:t>
            </w:r>
          </w:p>
        </w:tc>
      </w:tr>
      <w:tr w:rsidR="00A31D60" w:rsidRPr="00A31D60" w14:paraId="2EF7A013" w14:textId="77777777" w:rsidTr="00664050">
        <w:tc>
          <w:tcPr>
            <w:tcW w:w="3486" w:type="dxa"/>
            <w:shd w:val="clear" w:color="auto" w:fill="auto"/>
          </w:tcPr>
          <w:p w14:paraId="0EF54703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Rumen</w:t>
            </w:r>
          </w:p>
        </w:tc>
        <w:tc>
          <w:tcPr>
            <w:tcW w:w="9464" w:type="dxa"/>
            <w:shd w:val="clear" w:color="auto" w:fill="auto"/>
          </w:tcPr>
          <w:p w14:paraId="72B1EDAB" w14:textId="3F10380C" w:rsidR="002B2602" w:rsidRPr="00A31D60" w:rsidRDefault="00776C6A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Marked </w:t>
            </w:r>
            <w:r w:rsidR="009B54CF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granular 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cytoplasmic staining </w:t>
            </w:r>
            <w:r w:rsidR="009B54CF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diffusely 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in stratum granulosum and spinosum of mucosal stratified squamous epithelium; lesser staining in b</w:t>
            </w:r>
            <w:r w:rsidR="009B54CF" w:rsidRPr="00A31D60">
              <w:rPr>
                <w:rFonts w:ascii="Times New Roman" w:hAnsi="Times New Roman" w:cs="Times New Roman"/>
                <w:sz w:val="24"/>
                <w:szCs w:val="24"/>
              </w:rPr>
              <w:t>asal epithelium. No staining of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superficial keratin.</w:t>
            </w:r>
          </w:p>
        </w:tc>
      </w:tr>
      <w:tr w:rsidR="00A31D60" w:rsidRPr="00A31D60" w14:paraId="724CF1D1" w14:textId="77777777" w:rsidTr="00664050">
        <w:trPr>
          <w:trHeight w:val="287"/>
        </w:trPr>
        <w:tc>
          <w:tcPr>
            <w:tcW w:w="3486" w:type="dxa"/>
            <w:shd w:val="clear" w:color="auto" w:fill="auto"/>
          </w:tcPr>
          <w:p w14:paraId="6CC4C28E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Reticulum</w:t>
            </w:r>
            <w:bookmarkStart w:id="1" w:name="_GoBack"/>
            <w:bookmarkEnd w:id="1"/>
          </w:p>
        </w:tc>
        <w:tc>
          <w:tcPr>
            <w:tcW w:w="9464" w:type="dxa"/>
            <w:shd w:val="clear" w:color="auto" w:fill="auto"/>
          </w:tcPr>
          <w:p w14:paraId="5368B0A1" w14:textId="60B740DA" w:rsidR="002B2602" w:rsidRPr="00A31D60" w:rsidRDefault="009B54CF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Similar to rumen.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Marked granular cytoplasmic staining diffusely in stratum granulosum, similar pattern but lesser staining in stratum spinosum, of mucosal stratified squamous epithelium. No staining of superficial keratin.  </w:t>
            </w:r>
          </w:p>
        </w:tc>
      </w:tr>
      <w:tr w:rsidR="00A31D60" w:rsidRPr="00A31D60" w14:paraId="05D08343" w14:textId="77777777" w:rsidTr="00664050">
        <w:tc>
          <w:tcPr>
            <w:tcW w:w="3486" w:type="dxa"/>
            <w:shd w:val="clear" w:color="auto" w:fill="auto"/>
          </w:tcPr>
          <w:p w14:paraId="0CE5DD42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Omasum</w:t>
            </w:r>
          </w:p>
        </w:tc>
        <w:tc>
          <w:tcPr>
            <w:tcW w:w="9464" w:type="dxa"/>
            <w:shd w:val="clear" w:color="auto" w:fill="auto"/>
          </w:tcPr>
          <w:p w14:paraId="6965EA0A" w14:textId="7C49C82E" w:rsidR="002B2602" w:rsidRPr="00A31D60" w:rsidRDefault="00C700CB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B54CF" w:rsidRPr="00A31D60">
              <w:rPr>
                <w:rFonts w:ascii="Times New Roman" w:hAnsi="Times New Roman" w:cs="Times New Roman"/>
                <w:sz w:val="24"/>
                <w:szCs w:val="24"/>
              </w:rPr>
              <w:t>pithelial</w:t>
            </w:r>
            <w:r w:rsidR="009B54CF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cells in stratum granulosum display diffuse cytoplasmic staining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31D60" w:rsidRPr="00A31D60" w14:paraId="22BAE8A2" w14:textId="77777777" w:rsidTr="00664050">
        <w:tc>
          <w:tcPr>
            <w:tcW w:w="3486" w:type="dxa"/>
            <w:shd w:val="clear" w:color="auto" w:fill="auto"/>
          </w:tcPr>
          <w:p w14:paraId="2B485DF5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Abomasum</w:t>
            </w:r>
          </w:p>
        </w:tc>
        <w:tc>
          <w:tcPr>
            <w:tcW w:w="9464" w:type="dxa"/>
            <w:shd w:val="clear" w:color="auto" w:fill="auto"/>
          </w:tcPr>
          <w:p w14:paraId="124957D3" w14:textId="35919994" w:rsidR="002B2602" w:rsidRPr="00A31D60" w:rsidRDefault="009740B6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Individual cells in the gastric pits consistent with peptic chief cells display cytoplasmic staining.</w:t>
            </w:r>
            <w:r w:rsidR="002055BE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55BE" w:rsidRPr="00A31D60">
              <w:rPr>
                <w:rFonts w:ascii="Times New Roman" w:hAnsi="Times New Roman" w:cs="Times New Roman"/>
                <w:sz w:val="24"/>
                <w:szCs w:val="24"/>
              </w:rPr>
              <w:t>Percentage of stained cells varied with anti-PrP</w:t>
            </w:r>
            <w:r w:rsidR="002055BE" w:rsidRPr="00A31D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2055BE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antibody.</w:t>
            </w:r>
            <w:r w:rsidRPr="00A31D60">
              <w:rPr>
                <w:rFonts w:ascii="Times New Roman" w:hAnsi="Times New Roman"/>
                <w:strike/>
                <w:sz w:val="24"/>
              </w:rPr>
              <w:t xml:space="preserve">  </w:t>
            </w:r>
          </w:p>
        </w:tc>
      </w:tr>
      <w:tr w:rsidR="00A31D60" w:rsidRPr="00A31D60" w14:paraId="4565D927" w14:textId="77777777" w:rsidTr="00664050">
        <w:tc>
          <w:tcPr>
            <w:tcW w:w="3486" w:type="dxa"/>
            <w:shd w:val="clear" w:color="auto" w:fill="auto"/>
          </w:tcPr>
          <w:p w14:paraId="777B646B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Duodenum</w:t>
            </w:r>
          </w:p>
        </w:tc>
        <w:tc>
          <w:tcPr>
            <w:tcW w:w="9464" w:type="dxa"/>
            <w:shd w:val="clear" w:color="auto" w:fill="auto"/>
          </w:tcPr>
          <w:p w14:paraId="53C84758" w14:textId="66057128" w:rsidR="002B2602" w:rsidRPr="00A31D60" w:rsidRDefault="00C700CB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Diffuse staining of crypt and </w:t>
            </w:r>
            <w:proofErr w:type="spellStart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villar</w:t>
            </w:r>
            <w:proofErr w:type="spellEnd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enterocytes with varying degrees of intensity. </w:t>
            </w:r>
            <w:r w:rsidR="00736A18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No immunoreactivity observed 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36A18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Bruner’s glands. </w:t>
            </w:r>
          </w:p>
        </w:tc>
      </w:tr>
      <w:tr w:rsidR="00A31D60" w:rsidRPr="00A31D60" w14:paraId="1953477B" w14:textId="77777777" w:rsidTr="00664050">
        <w:tc>
          <w:tcPr>
            <w:tcW w:w="3486" w:type="dxa"/>
            <w:shd w:val="clear" w:color="auto" w:fill="auto"/>
          </w:tcPr>
          <w:p w14:paraId="6F48935E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9464" w:type="dxa"/>
            <w:shd w:val="clear" w:color="auto" w:fill="auto"/>
          </w:tcPr>
          <w:p w14:paraId="4E4A740F" w14:textId="47ECD816" w:rsidR="002B2602" w:rsidRPr="00A31D60" w:rsidRDefault="00C700CB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Diffuse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staining 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of crypt and </w:t>
            </w:r>
            <w:proofErr w:type="spellStart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villar</w:t>
            </w:r>
            <w:proofErr w:type="spellEnd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enterocytes with varying degrees of intensity.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F29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In Peyer’s patches, diffuse staining in germinal center of lymphoid follicle and 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  <w:r w:rsidR="00911F29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cytoplasmic staining in individual histiocytic-like cells. Cytoplasmic staining in follicular-associated epithelium overlying Peyer’s patches. </w:t>
            </w:r>
            <w:r w:rsidR="00911F29" w:rsidRPr="00A31D60">
              <w:rPr>
                <w:rFonts w:ascii="Times New Roman" w:hAnsi="Times New Roman"/>
                <w:sz w:val="24"/>
              </w:rPr>
              <w:t>Diffuse immunoreactivity</w:t>
            </w:r>
            <w:r w:rsidR="00A31D60" w:rsidRPr="00A31D60">
              <w:rPr>
                <w:rFonts w:ascii="Times New Roman" w:hAnsi="Times New Roman"/>
                <w:sz w:val="24"/>
              </w:rPr>
              <w:t xml:space="preserve"> in</w:t>
            </w:r>
            <w:r w:rsidR="00911F29" w:rsidRPr="00A31D60">
              <w:rPr>
                <w:rFonts w:ascii="Times New Roman" w:hAnsi="Times New Roman"/>
                <w:sz w:val="24"/>
              </w:rPr>
              <w:t xml:space="preserve"> myenteric </w:t>
            </w:r>
            <w:proofErr w:type="spellStart"/>
            <w:r w:rsidR="00911F29" w:rsidRPr="00A31D60">
              <w:rPr>
                <w:rFonts w:ascii="Times New Roman" w:hAnsi="Times New Roman"/>
                <w:sz w:val="24"/>
              </w:rPr>
              <w:t>plexi</w:t>
            </w:r>
            <w:proofErr w:type="spellEnd"/>
            <w:r w:rsidR="00911F29" w:rsidRPr="00A31D60">
              <w:rPr>
                <w:rFonts w:ascii="Times New Roman" w:hAnsi="Times New Roman"/>
                <w:sz w:val="24"/>
              </w:rPr>
              <w:t xml:space="preserve">. </w:t>
            </w:r>
            <w:r w:rsidR="00911F29" w:rsidRPr="00A31D60">
              <w:rPr>
                <w:rFonts w:ascii="Times New Roman" w:hAnsi="Times New Roman"/>
                <w:strike/>
                <w:sz w:val="24"/>
              </w:rPr>
              <w:t xml:space="preserve"> </w:t>
            </w:r>
          </w:p>
        </w:tc>
      </w:tr>
      <w:tr w:rsidR="00A31D60" w:rsidRPr="00A31D60" w14:paraId="1937D9A0" w14:textId="77777777" w:rsidTr="00664050">
        <w:tc>
          <w:tcPr>
            <w:tcW w:w="3486" w:type="dxa"/>
            <w:shd w:val="clear" w:color="auto" w:fill="auto"/>
          </w:tcPr>
          <w:p w14:paraId="2AE9FFF8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9464" w:type="dxa"/>
            <w:shd w:val="clear" w:color="auto" w:fill="auto"/>
          </w:tcPr>
          <w:p w14:paraId="6E0D8F1A" w14:textId="621E6AB1" w:rsidR="002B2602" w:rsidRPr="00A31D60" w:rsidRDefault="00911F29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In Peyer’s patches, diffuse staining in germinal centers of lymphoid follicles. Cytoplasmic staining in individual histiocytic-like cells and occasionally </w:t>
            </w:r>
            <w:r w:rsidR="003F0A56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staining in lymphocytes.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  <w:r w:rsidR="003F0A56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diffuse staining of myenteric </w:t>
            </w:r>
            <w:proofErr w:type="spellStart"/>
            <w:r w:rsidR="003F0A56" w:rsidRPr="00A31D60">
              <w:rPr>
                <w:rFonts w:ascii="Times New Roman" w:hAnsi="Times New Roman" w:cs="Times New Roman"/>
                <w:sz w:val="24"/>
                <w:szCs w:val="24"/>
              </w:rPr>
              <w:t>plexi</w:t>
            </w:r>
            <w:proofErr w:type="spellEnd"/>
            <w:r w:rsidR="003F0A56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</w:tr>
      <w:tr w:rsidR="00A31D60" w:rsidRPr="00A31D60" w14:paraId="7938397A" w14:textId="77777777" w:rsidTr="00664050">
        <w:tc>
          <w:tcPr>
            <w:tcW w:w="3486" w:type="dxa"/>
            <w:shd w:val="clear" w:color="auto" w:fill="auto"/>
          </w:tcPr>
          <w:p w14:paraId="0EA4884C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9464" w:type="dxa"/>
            <w:shd w:val="clear" w:color="auto" w:fill="auto"/>
          </w:tcPr>
          <w:p w14:paraId="590D95CA" w14:textId="6870EF74" w:rsidR="002B2602" w:rsidRPr="00A31D60" w:rsidRDefault="00C700CB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Marked staining of follicular germinal centers and myenteric </w:t>
            </w:r>
            <w:proofErr w:type="spellStart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plexi</w:t>
            </w:r>
            <w:proofErr w:type="spellEnd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F1993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Cytoplasmic staining of individual histiocytic-like cells in the mucosal lamina </w:t>
            </w:r>
            <w:proofErr w:type="spellStart"/>
            <w:r w:rsidR="000F1993" w:rsidRPr="00A31D60">
              <w:rPr>
                <w:rFonts w:ascii="Times New Roman" w:hAnsi="Times New Roman" w:cs="Times New Roman"/>
                <w:sz w:val="24"/>
                <w:szCs w:val="24"/>
              </w:rPr>
              <w:t>propria</w:t>
            </w:r>
            <w:proofErr w:type="spellEnd"/>
            <w:r w:rsidR="000F1993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</w:tr>
      <w:tr w:rsidR="00A31D60" w:rsidRPr="00A31D60" w14:paraId="1899D28B" w14:textId="77777777" w:rsidTr="00664050">
        <w:tc>
          <w:tcPr>
            <w:tcW w:w="3486" w:type="dxa"/>
            <w:shd w:val="clear" w:color="auto" w:fill="auto"/>
          </w:tcPr>
          <w:p w14:paraId="7D01E804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9464" w:type="dxa"/>
            <w:shd w:val="clear" w:color="auto" w:fill="auto"/>
          </w:tcPr>
          <w:p w14:paraId="4D2ED478" w14:textId="1CAFC3EE" w:rsidR="002B2602" w:rsidRPr="00A31D60" w:rsidRDefault="00F25C1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A mild number of individual histiocytic cells in the mucosal lamina </w:t>
            </w:r>
            <w:proofErr w:type="spellStart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propria</w:t>
            </w:r>
            <w:proofErr w:type="spellEnd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displayed cytoplasmic staining.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  <w:r w:rsidR="00A31D60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staining in myenteric </w:t>
            </w:r>
            <w:proofErr w:type="spellStart"/>
            <w:r w:rsidR="00A31D60" w:rsidRPr="00A31D60">
              <w:rPr>
                <w:rFonts w:ascii="Times New Roman" w:hAnsi="Times New Roman" w:cs="Times New Roman"/>
                <w:sz w:val="24"/>
                <w:szCs w:val="24"/>
              </w:rPr>
              <w:t>plexi</w:t>
            </w:r>
            <w:proofErr w:type="spellEnd"/>
            <w:r w:rsidR="00A31D60" w:rsidRPr="00A31D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31D60" w:rsidRPr="00A31D60" w14:paraId="3E1D601D" w14:textId="77777777" w:rsidTr="00664050">
        <w:tc>
          <w:tcPr>
            <w:tcW w:w="3486" w:type="dxa"/>
            <w:shd w:val="clear" w:color="auto" w:fill="auto"/>
          </w:tcPr>
          <w:p w14:paraId="602ED4E4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9464" w:type="dxa"/>
            <w:shd w:val="clear" w:color="auto" w:fill="auto"/>
          </w:tcPr>
          <w:p w14:paraId="7FAA2A15" w14:textId="1B6A0CB7" w:rsidR="002B2602" w:rsidRPr="00A31D60" w:rsidRDefault="00F25C1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No staining in mucosa. Intens</w:t>
            </w:r>
            <w:r w:rsidR="00A31D60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e staining in myenteric </w:t>
            </w:r>
            <w:proofErr w:type="spellStart"/>
            <w:r w:rsidR="00A31D60" w:rsidRPr="00A31D60">
              <w:rPr>
                <w:rFonts w:ascii="Times New Roman" w:hAnsi="Times New Roman" w:cs="Times New Roman"/>
                <w:sz w:val="24"/>
                <w:szCs w:val="24"/>
              </w:rPr>
              <w:t>plexi</w:t>
            </w:r>
            <w:proofErr w:type="spellEnd"/>
            <w:r w:rsidR="00A31D60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Marked staining of follicle germinal centers. Mild number of histiocytic cells in the mucosa and submucosa.</w:t>
            </w:r>
          </w:p>
        </w:tc>
      </w:tr>
      <w:tr w:rsidR="00A31D60" w:rsidRPr="00A31D60" w14:paraId="1329B960" w14:textId="77777777" w:rsidTr="00664050">
        <w:tc>
          <w:tcPr>
            <w:tcW w:w="12950" w:type="dxa"/>
            <w:gridSpan w:val="2"/>
            <w:shd w:val="clear" w:color="auto" w:fill="D9D9D9" w:themeFill="background1" w:themeFillShade="D9"/>
          </w:tcPr>
          <w:p w14:paraId="07FD1560" w14:textId="77777777" w:rsidR="002B2602" w:rsidRPr="00A31D60" w:rsidRDefault="002B2602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Lymphoid tissues</w:t>
            </w:r>
          </w:p>
        </w:tc>
      </w:tr>
      <w:tr w:rsidR="00A31D60" w:rsidRPr="00A31D60" w14:paraId="7D7695D4" w14:textId="77777777" w:rsidTr="00664050">
        <w:tc>
          <w:tcPr>
            <w:tcW w:w="3486" w:type="dxa"/>
            <w:shd w:val="clear" w:color="auto" w:fill="auto"/>
          </w:tcPr>
          <w:p w14:paraId="42B965E0" w14:textId="77777777" w:rsidR="002B2602" w:rsidRPr="00A31D60" w:rsidRDefault="00776C6A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Tonsil</w:t>
            </w:r>
          </w:p>
        </w:tc>
        <w:tc>
          <w:tcPr>
            <w:tcW w:w="9464" w:type="dxa"/>
            <w:shd w:val="clear" w:color="auto" w:fill="auto"/>
          </w:tcPr>
          <w:p w14:paraId="5D861F96" w14:textId="082085E4" w:rsidR="002B2602" w:rsidRPr="00A31D60" w:rsidRDefault="002C27D6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Cytoplasmic staining of surface mucosal epithelial cells. Diffuse staining in germinal centers of lymphoid follicles that extends to the mantle zone when present. Occasional cytoplasmic staining of histiocytic-like cells in </w:t>
            </w:r>
            <w:proofErr w:type="spellStart"/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paracortex</w:t>
            </w:r>
            <w:proofErr w:type="spellEnd"/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and interstitial connective tissues.</w:t>
            </w:r>
          </w:p>
        </w:tc>
      </w:tr>
      <w:tr w:rsidR="00A31D60" w:rsidRPr="00A31D60" w14:paraId="64D713F2" w14:textId="77777777" w:rsidTr="00664050">
        <w:tc>
          <w:tcPr>
            <w:tcW w:w="3486" w:type="dxa"/>
            <w:shd w:val="clear" w:color="auto" w:fill="auto"/>
          </w:tcPr>
          <w:p w14:paraId="495EEC23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Retropharyngeal LN</w:t>
            </w:r>
          </w:p>
        </w:tc>
        <w:tc>
          <w:tcPr>
            <w:tcW w:w="9464" w:type="dxa"/>
            <w:shd w:val="clear" w:color="auto" w:fill="auto"/>
            <w:vAlign w:val="center"/>
          </w:tcPr>
          <w:p w14:paraId="5995D9F3" w14:textId="0794E27D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use staining in germinal centers which occasionally extends to the </w:t>
            </w:r>
            <w:proofErr w:type="spellStart"/>
            <w:r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acortex</w:t>
            </w:r>
            <w:proofErr w:type="spellEnd"/>
            <w:r w:rsidR="00C700CB"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d numbers of histiocytic-like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ells in the </w:t>
            </w:r>
            <w:proofErr w:type="spellStart"/>
            <w:r w:rsidR="00C700CB"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bcapsular</w:t>
            </w:r>
            <w:proofErr w:type="spellEnd"/>
            <w:r w:rsidR="00C700CB"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inus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d medullary sinus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play cytoplasmic staining.</w:t>
            </w:r>
            <w:r w:rsidRPr="00A31D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A31D60" w:rsidRPr="00A31D60" w14:paraId="12288B33" w14:textId="77777777" w:rsidTr="00664050">
        <w:tc>
          <w:tcPr>
            <w:tcW w:w="3486" w:type="dxa"/>
            <w:shd w:val="clear" w:color="auto" w:fill="auto"/>
          </w:tcPr>
          <w:p w14:paraId="2A250E7F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dibular LN</w:t>
            </w:r>
          </w:p>
        </w:tc>
        <w:tc>
          <w:tcPr>
            <w:tcW w:w="9464" w:type="dxa"/>
            <w:shd w:val="clear" w:color="auto" w:fill="auto"/>
          </w:tcPr>
          <w:p w14:paraId="6AA9E0F8" w14:textId="490A7C24" w:rsidR="007509FC" w:rsidRPr="00A31D60" w:rsidRDefault="007509FC" w:rsidP="00A31D60">
            <w:pPr>
              <w:rPr>
                <w:rFonts w:ascii="Times New Roman" w:hAnsi="Times New Roman"/>
                <w:sz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Diffuse staining in germinal centers of lymphoid follicles that occasionally extends into the mantle zone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A mild number of individual histiocytic-like cells in the medulla</w:t>
            </w:r>
            <w:r w:rsidR="00023D1A" w:rsidRPr="00A31D60">
              <w:rPr>
                <w:rFonts w:ascii="Times New Roman" w:hAnsi="Times New Roman"/>
                <w:sz w:val="24"/>
              </w:rPr>
              <w:t xml:space="preserve"> </w:t>
            </w:r>
            <w:r w:rsidR="00023D1A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="00023D1A" w:rsidRPr="00A31D60">
              <w:rPr>
                <w:rFonts w:ascii="Times New Roman" w:hAnsi="Times New Roman" w:cs="Times New Roman"/>
                <w:sz w:val="24"/>
                <w:szCs w:val="24"/>
              </w:rPr>
              <w:t>paracortex</w:t>
            </w:r>
            <w:proofErr w:type="spellEnd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display cytoplasmic staining.   </w:t>
            </w:r>
          </w:p>
        </w:tc>
      </w:tr>
      <w:tr w:rsidR="00A31D60" w:rsidRPr="00A31D60" w14:paraId="113B1185" w14:textId="77777777" w:rsidTr="00664050">
        <w:tc>
          <w:tcPr>
            <w:tcW w:w="3486" w:type="dxa"/>
            <w:shd w:val="clear" w:color="auto" w:fill="auto"/>
          </w:tcPr>
          <w:p w14:paraId="3870D5BB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Parotid LN</w:t>
            </w:r>
          </w:p>
        </w:tc>
        <w:tc>
          <w:tcPr>
            <w:tcW w:w="9464" w:type="dxa"/>
            <w:shd w:val="clear" w:color="auto" w:fill="auto"/>
          </w:tcPr>
          <w:p w14:paraId="5BC4353B" w14:textId="27081DA8" w:rsidR="007509FC" w:rsidRPr="00A31D60" w:rsidRDefault="00C700CB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Diffuse staining in germinal centers of lymphoid follicles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that occasionally extends into the mantle zone.</w:t>
            </w:r>
          </w:p>
        </w:tc>
      </w:tr>
      <w:tr w:rsidR="00A31D60" w:rsidRPr="00A31D60" w14:paraId="109B4B86" w14:textId="77777777" w:rsidTr="00664050">
        <w:tc>
          <w:tcPr>
            <w:tcW w:w="3486" w:type="dxa"/>
            <w:shd w:val="clear" w:color="auto" w:fill="auto"/>
          </w:tcPr>
          <w:p w14:paraId="221BE32D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9464" w:type="dxa"/>
            <w:shd w:val="clear" w:color="auto" w:fill="auto"/>
          </w:tcPr>
          <w:p w14:paraId="22E6F03E" w14:textId="71073C1A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Diffuse staining in germinal</w:t>
            </w:r>
            <w:r w:rsidR="00A31D60">
              <w:rPr>
                <w:rFonts w:ascii="Times New Roman" w:hAnsi="Times New Roman" w:cs="Times New Roman"/>
                <w:sz w:val="24"/>
                <w:szCs w:val="24"/>
              </w:rPr>
              <w:t xml:space="preserve"> centers of lymphoid follicles and o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ccasional</w:t>
            </w:r>
            <w:r w:rsidR="00A31D60">
              <w:rPr>
                <w:rFonts w:ascii="Times New Roman" w:hAnsi="Times New Roman" w:cs="Times New Roman"/>
                <w:sz w:val="24"/>
                <w:szCs w:val="24"/>
              </w:rPr>
              <w:t xml:space="preserve"> staining of the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23D1A" w:rsidRPr="00A31D60">
              <w:rPr>
                <w:rFonts w:ascii="Times New Roman" w:hAnsi="Times New Roman" w:cs="Times New Roman"/>
                <w:sz w:val="24"/>
                <w:szCs w:val="24"/>
              </w:rPr>
              <w:t>paracortex</w:t>
            </w:r>
            <w:proofErr w:type="spellEnd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. Mild number</w:t>
            </w:r>
            <w:r w:rsidR="00A31D60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histiocytic-like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cells display cytoplasmic staining.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staining of peripheral nerves in adjacent mesentery.  </w:t>
            </w:r>
          </w:p>
        </w:tc>
      </w:tr>
      <w:tr w:rsidR="00A31D60" w:rsidRPr="00A31D60" w14:paraId="6298917D" w14:textId="77777777" w:rsidTr="00664050">
        <w:tc>
          <w:tcPr>
            <w:tcW w:w="3486" w:type="dxa"/>
            <w:shd w:val="clear" w:color="auto" w:fill="auto"/>
          </w:tcPr>
          <w:p w14:paraId="30AD14B8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Ileocecocolic</w:t>
            </w:r>
            <w:proofErr w:type="spellEnd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LN</w:t>
            </w:r>
          </w:p>
        </w:tc>
        <w:tc>
          <w:tcPr>
            <w:tcW w:w="9464" w:type="dxa"/>
            <w:shd w:val="clear" w:color="auto" w:fill="auto"/>
          </w:tcPr>
          <w:p w14:paraId="7B00A3CB" w14:textId="693679FC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Diffuse staining in germinal centers of lymphoid follicles that extends to the mantle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zone when present.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31D60" w:rsidRPr="00A31D60" w14:paraId="10D716E3" w14:textId="77777777" w:rsidTr="00664050">
        <w:tc>
          <w:tcPr>
            <w:tcW w:w="3486" w:type="dxa"/>
            <w:shd w:val="clear" w:color="auto" w:fill="auto"/>
          </w:tcPr>
          <w:p w14:paraId="1212543C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Prescapular</w:t>
            </w:r>
            <w:proofErr w:type="spellEnd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LN</w:t>
            </w:r>
          </w:p>
        </w:tc>
        <w:tc>
          <w:tcPr>
            <w:tcW w:w="9464" w:type="dxa"/>
            <w:shd w:val="clear" w:color="auto" w:fill="auto"/>
          </w:tcPr>
          <w:p w14:paraId="643643E2" w14:textId="1745B335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Diffuse staining in germinal centers of lymphoid follicles.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Multifocal regional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staining of cells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paracortex</w:t>
            </w:r>
            <w:proofErr w:type="spellEnd"/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A31D60" w:rsidRPr="00A31D60" w14:paraId="284903CD" w14:textId="77777777" w:rsidTr="00664050">
        <w:tc>
          <w:tcPr>
            <w:tcW w:w="3486" w:type="dxa"/>
            <w:shd w:val="clear" w:color="auto" w:fill="auto"/>
          </w:tcPr>
          <w:p w14:paraId="2695B784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RAMALT</w:t>
            </w:r>
          </w:p>
        </w:tc>
        <w:tc>
          <w:tcPr>
            <w:tcW w:w="9464" w:type="dxa"/>
            <w:shd w:val="clear" w:color="auto" w:fill="auto"/>
          </w:tcPr>
          <w:p w14:paraId="58AE0D81" w14:textId="2426A3AC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Diffuse intense staining of the rectal myenteric </w:t>
            </w:r>
            <w:proofErr w:type="spellStart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plexi</w:t>
            </w:r>
            <w:proofErr w:type="spellEnd"/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B24371" w:rsidRPr="00A31D60">
              <w:rPr>
                <w:rFonts w:ascii="Times New Roman" w:hAnsi="Times New Roman" w:cs="Times New Roman"/>
                <w:sz w:val="24"/>
                <w:szCs w:val="24"/>
              </w:rPr>
              <w:t>Marked staining of germinal centers.</w:t>
            </w:r>
          </w:p>
        </w:tc>
      </w:tr>
      <w:tr w:rsidR="00A31D60" w:rsidRPr="00A31D60" w14:paraId="52C3DE27" w14:textId="77777777" w:rsidTr="00664050">
        <w:tc>
          <w:tcPr>
            <w:tcW w:w="3486" w:type="dxa"/>
            <w:shd w:val="clear" w:color="auto" w:fill="auto"/>
          </w:tcPr>
          <w:p w14:paraId="1423A591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9464" w:type="dxa"/>
            <w:shd w:val="clear" w:color="auto" w:fill="auto"/>
          </w:tcPr>
          <w:p w14:paraId="36937A34" w14:textId="3E09CC12" w:rsidR="007509FC" w:rsidRPr="00A31D60" w:rsidRDefault="007509FC" w:rsidP="00A31D60">
            <w:pPr>
              <w:rPr>
                <w:rFonts w:ascii="Times New Roman" w:hAnsi="Times New Roman"/>
                <w:sz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Diffuse staining in germinal centers that occasionally extends to mantle zone when present. 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 staining of pe</w:t>
            </w:r>
            <w:r w:rsidR="00A31D60">
              <w:rPr>
                <w:rFonts w:ascii="Times New Roman" w:hAnsi="Times New Roman" w:cs="Times New Roman"/>
                <w:sz w:val="24"/>
                <w:szCs w:val="24"/>
              </w:rPr>
              <w:t xml:space="preserve">ripheral nerves in trabeculae. 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Moderate number of h</w:t>
            </w:r>
            <w:r w:rsidR="00B24371" w:rsidRPr="00A31D60">
              <w:rPr>
                <w:rFonts w:ascii="Times New Roman" w:hAnsi="Times New Roman" w:cs="Times New Roman"/>
                <w:sz w:val="24"/>
                <w:szCs w:val="24"/>
              </w:rPr>
              <w:t>istiocytic</w:t>
            </w:r>
            <w:r w:rsidR="00C700CB" w:rsidRPr="00A31D60">
              <w:rPr>
                <w:rFonts w:ascii="Times New Roman" w:hAnsi="Times New Roman" w:cs="Times New Roman"/>
                <w:sz w:val="24"/>
                <w:szCs w:val="24"/>
              </w:rPr>
              <w:t>-like cells in the sinuses have cytoplasmic staining.</w:t>
            </w:r>
          </w:p>
        </w:tc>
      </w:tr>
      <w:tr w:rsidR="00A31D60" w:rsidRPr="00A31D60" w14:paraId="7126A88F" w14:textId="77777777" w:rsidTr="00664050">
        <w:tc>
          <w:tcPr>
            <w:tcW w:w="12950" w:type="dxa"/>
            <w:gridSpan w:val="2"/>
            <w:shd w:val="clear" w:color="auto" w:fill="D9D9D9" w:themeFill="background1" w:themeFillShade="D9"/>
          </w:tcPr>
          <w:p w14:paraId="3F2E6006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Nervous system</w:t>
            </w:r>
          </w:p>
        </w:tc>
      </w:tr>
      <w:tr w:rsidR="00A31D60" w:rsidRPr="00A31D60" w14:paraId="510CFAE3" w14:textId="77777777" w:rsidTr="00664050">
        <w:tc>
          <w:tcPr>
            <w:tcW w:w="3486" w:type="dxa"/>
            <w:shd w:val="clear" w:color="auto" w:fill="auto"/>
          </w:tcPr>
          <w:p w14:paraId="731D62BE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Obex</w:t>
            </w:r>
          </w:p>
        </w:tc>
        <w:tc>
          <w:tcPr>
            <w:tcW w:w="9464" w:type="dxa"/>
            <w:shd w:val="clear" w:color="auto" w:fill="auto"/>
          </w:tcPr>
          <w:p w14:paraId="49620956" w14:textId="4F7BAF2C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Diffuse neuropil staining with greater intensity of grey matter compared with white matter. </w:t>
            </w:r>
          </w:p>
        </w:tc>
      </w:tr>
      <w:tr w:rsidR="00A31D60" w:rsidRPr="00A31D60" w14:paraId="2FD7FADC" w14:textId="77777777" w:rsidTr="00664050">
        <w:tc>
          <w:tcPr>
            <w:tcW w:w="12950" w:type="dxa"/>
            <w:gridSpan w:val="2"/>
            <w:shd w:val="clear" w:color="auto" w:fill="D9D9D9" w:themeFill="background1" w:themeFillShade="D9"/>
          </w:tcPr>
          <w:p w14:paraId="7A01BDB6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Secretory tissues</w:t>
            </w:r>
          </w:p>
        </w:tc>
      </w:tr>
      <w:tr w:rsidR="00A31D60" w:rsidRPr="00A31D60" w14:paraId="3390B73A" w14:textId="77777777" w:rsidTr="00664050">
        <w:tc>
          <w:tcPr>
            <w:tcW w:w="3486" w:type="dxa"/>
            <w:shd w:val="clear" w:color="auto" w:fill="auto"/>
          </w:tcPr>
          <w:p w14:paraId="54368DAC" w14:textId="77777777" w:rsidR="007509FC" w:rsidRPr="00A31D60" w:rsidRDefault="007509FC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Parotid salivary gland</w:t>
            </w:r>
          </w:p>
        </w:tc>
        <w:tc>
          <w:tcPr>
            <w:tcW w:w="9464" w:type="dxa"/>
            <w:shd w:val="clear" w:color="auto" w:fill="auto"/>
          </w:tcPr>
          <w:p w14:paraId="4ADDA1B0" w14:textId="64839AA8" w:rsidR="00B24371" w:rsidRPr="00A31D60" w:rsidRDefault="00B24371" w:rsidP="00A3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>Diffuse staining in acinar cell</w:t>
            </w:r>
            <w:r w:rsidR="00F03ACF" w:rsidRPr="00A31D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31D6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4DF5196C" w14:textId="04FABC1E" w:rsidR="009C4A2B" w:rsidRPr="00A31D60" w:rsidRDefault="009C4A2B" w:rsidP="00A31D60">
      <w:pPr>
        <w:spacing w:after="0" w:line="240" w:lineRule="auto"/>
        <w:jc w:val="both"/>
      </w:pPr>
    </w:p>
    <w:sectPr w:rsidR="009C4A2B" w:rsidRPr="00A31D60" w:rsidSect="00A31D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F1619F"/>
    <w:multiLevelType w:val="hybridMultilevel"/>
    <w:tmpl w:val="E7067368"/>
    <w:lvl w:ilvl="0" w:tplc="9CE8DC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602"/>
    <w:rsid w:val="00023D1A"/>
    <w:rsid w:val="000F1993"/>
    <w:rsid w:val="0015449E"/>
    <w:rsid w:val="001D40F6"/>
    <w:rsid w:val="001F6A14"/>
    <w:rsid w:val="002055BE"/>
    <w:rsid w:val="00284442"/>
    <w:rsid w:val="002B2602"/>
    <w:rsid w:val="002C27D6"/>
    <w:rsid w:val="0034134B"/>
    <w:rsid w:val="00360560"/>
    <w:rsid w:val="003D7894"/>
    <w:rsid w:val="003F0A56"/>
    <w:rsid w:val="003F0C44"/>
    <w:rsid w:val="00404F8E"/>
    <w:rsid w:val="004C358D"/>
    <w:rsid w:val="00605299"/>
    <w:rsid w:val="00631F68"/>
    <w:rsid w:val="00664050"/>
    <w:rsid w:val="0067500C"/>
    <w:rsid w:val="006F1CCA"/>
    <w:rsid w:val="00736A18"/>
    <w:rsid w:val="007509FC"/>
    <w:rsid w:val="00776C6A"/>
    <w:rsid w:val="007A5240"/>
    <w:rsid w:val="007B33FD"/>
    <w:rsid w:val="00855CE2"/>
    <w:rsid w:val="00856032"/>
    <w:rsid w:val="008F7657"/>
    <w:rsid w:val="00911F29"/>
    <w:rsid w:val="00917BF2"/>
    <w:rsid w:val="00931A38"/>
    <w:rsid w:val="009740B6"/>
    <w:rsid w:val="009B54CF"/>
    <w:rsid w:val="009C2D19"/>
    <w:rsid w:val="009C4A2B"/>
    <w:rsid w:val="00A201ED"/>
    <w:rsid w:val="00A31D60"/>
    <w:rsid w:val="00A51BF1"/>
    <w:rsid w:val="00B24371"/>
    <w:rsid w:val="00C700CB"/>
    <w:rsid w:val="00CB78C7"/>
    <w:rsid w:val="00DC1CD4"/>
    <w:rsid w:val="00DE19EF"/>
    <w:rsid w:val="00E06930"/>
    <w:rsid w:val="00F03ACF"/>
    <w:rsid w:val="00F2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333B8"/>
  <w15:docId w15:val="{75D5992B-CC61-42C8-B9D4-CAA4A54C5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C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09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9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9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9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31D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over,Clare</dc:creator>
  <cp:lastModifiedBy>Davenport,Kristen (EID)</cp:lastModifiedBy>
  <cp:revision>1</cp:revision>
  <dcterms:created xsi:type="dcterms:W3CDTF">2016-12-14T16:33:00Z</dcterms:created>
  <dcterms:modified xsi:type="dcterms:W3CDTF">2017-07-14T21:56:00Z</dcterms:modified>
</cp:coreProperties>
</file>